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Supplementary Table S3</w:t>
      </w:r>
      <w:bookmarkStart w:id="0" w:name="_GoBack"/>
      <w:bookmarkEnd w:id="0"/>
      <w:r>
        <w:rPr>
          <w:lang w:val="en-US"/>
        </w:rPr>
        <w:t xml:space="preserve"> </w:t>
      </w:r>
      <w:r>
        <w:rPr/>
        <w:t>Clusters activated in relation to EMG power in the tremor frequency, with “thalamus mask”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2423"/>
        <w:gridCol w:w="1200"/>
        <w:gridCol w:w="2600"/>
        <w:gridCol w:w="2258"/>
        <w:gridCol w:w="1028"/>
        <w:gridCol w:w="2598"/>
      </w:tblGrid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2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ivations related to left arm EMG (non-operated side)</w:t>
            </w:r>
          </w:p>
        </w:tc>
        <w:tc>
          <w:tcPr>
            <w:tcW w:w="5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ctivations related to right arm EMG (operated side)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egion of activation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Z score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. of voxels in cluster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gion of activation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Z score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. of voxels in cluster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dorsal thalamic compl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8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posterior thalamu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5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 posterior thalamu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28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lang w:val="en-US"/>
              </w:rPr>
              <w:t>R posterior thalamu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0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dorsal thalamic complex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74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R dorsal thalamic comple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1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Footer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lang w:val="en-US"/>
        </w:rPr>
        <w:t xml:space="preserve">EMG, electromyography; L, Left; R, right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FooterChar">
    <w:name w:val="Footer Char"/>
    <w:basedOn w:val="Standaardalinealettertype"/>
    <w:qFormat/>
    <w:rPr>
      <w:rFonts w:ascii="Times New Roman" w:hAnsi="Times New Roman" w:cs="Times New Roman"/>
      <w:sz w:val="24"/>
      <w:szCs w:val="24"/>
      <w:lang w:val="nl-NL"/>
    </w:rPr>
  </w:style>
  <w:style w:type="character" w:styleId="FooterChar1">
    <w:name w:val="Footer Char1"/>
    <w:qFormat/>
    <w:rPr>
      <w:rFonts w:ascii="Times New Roman" w:hAnsi="Times New Roman" w:cs="Times New Roman"/>
      <w:sz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5:43:00Z</dcterms:created>
  <dc:creator>Contarino</dc:creator>
  <dc:description/>
  <cp:keywords/>
  <dc:language>en-US</dc:language>
  <cp:lastModifiedBy>mfcontarino</cp:lastModifiedBy>
  <dcterms:modified xsi:type="dcterms:W3CDTF">2012-01-24T16:44:00Z</dcterms:modified>
  <cp:revision>3</cp:revision>
  <dc:subject/>
  <dc:title>Supplementary Table S3 Clusters activated in relation to EMG power in the tremor frequency, with “thalamus mask”</dc:title>
</cp:coreProperties>
</file>